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F5A0A" w14:textId="77777777" w:rsidR="006D5D9F" w:rsidRPr="00C7621F" w:rsidRDefault="006D5D9F" w:rsidP="006D5D9F">
      <w:pPr>
        <w:spacing w:after="0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</w:rPr>
        <w:t>S1 Table</w:t>
      </w:r>
      <w:bookmarkStart w:id="0" w:name="_GoBack"/>
      <w:bookmarkEnd w:id="0"/>
      <w:r w:rsidRPr="00C7621F">
        <w:rPr>
          <w:rFonts w:ascii="Arial" w:eastAsia="Calibri" w:hAnsi="Arial" w:cs="Arial"/>
          <w:b/>
        </w:rPr>
        <w:t xml:space="preserve">. </w:t>
      </w:r>
      <w:r w:rsidRPr="00C7621F">
        <w:rPr>
          <w:rFonts w:ascii="Arial" w:eastAsia="Calibri" w:hAnsi="Arial" w:cs="Arial"/>
        </w:rPr>
        <w:t>Level of self-monitoring intervention</w:t>
      </w:r>
    </w:p>
    <w:tbl>
      <w:tblPr>
        <w:tblStyle w:val="LightShading1"/>
        <w:tblW w:w="9322" w:type="dxa"/>
        <w:tblLook w:val="04A0" w:firstRow="1" w:lastRow="0" w:firstColumn="1" w:lastColumn="0" w:noHBand="0" w:noVBand="1"/>
      </w:tblPr>
      <w:tblGrid>
        <w:gridCol w:w="1384"/>
        <w:gridCol w:w="2551"/>
        <w:gridCol w:w="5387"/>
      </w:tblGrid>
      <w:tr w:rsidR="006D5D9F" w:rsidRPr="00C7621F" w14:paraId="7E802DA0" w14:textId="77777777" w:rsidTr="00B13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649E1D74" w14:textId="77777777" w:rsidR="006D5D9F" w:rsidRPr="00C7621F" w:rsidRDefault="006D5D9F" w:rsidP="00B13B86">
            <w:pPr>
              <w:spacing w:after="0"/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Level</w:t>
            </w:r>
          </w:p>
        </w:tc>
        <w:tc>
          <w:tcPr>
            <w:tcW w:w="2551" w:type="dxa"/>
            <w:hideMark/>
          </w:tcPr>
          <w:p w14:paraId="20DCD398" w14:textId="77777777" w:rsidR="006D5D9F" w:rsidRPr="00C7621F" w:rsidRDefault="006D5D9F" w:rsidP="00B13B8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Name</w:t>
            </w:r>
          </w:p>
        </w:tc>
        <w:tc>
          <w:tcPr>
            <w:tcW w:w="5387" w:type="dxa"/>
            <w:hideMark/>
          </w:tcPr>
          <w:p w14:paraId="52AE29A3" w14:textId="77777777" w:rsidR="006D5D9F" w:rsidRPr="00C7621F" w:rsidRDefault="006D5D9F" w:rsidP="00B13B8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Description</w:t>
            </w:r>
          </w:p>
        </w:tc>
      </w:tr>
      <w:tr w:rsidR="006D5D9F" w:rsidRPr="00C7621F" w14:paraId="4AE9FCEB" w14:textId="77777777" w:rsidTr="00B13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hideMark/>
          </w:tcPr>
          <w:p w14:paraId="1663440B" w14:textId="77777777" w:rsidR="006D5D9F" w:rsidRPr="00C7621F" w:rsidRDefault="006D5D9F" w:rsidP="00B13B86">
            <w:pPr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Level 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14:paraId="793629A4" w14:textId="77777777" w:rsidR="006D5D9F" w:rsidRPr="00C7621F" w:rsidRDefault="006D5D9F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7621F">
              <w:rPr>
                <w:rFonts w:ascii="Arial" w:hAnsi="Arial" w:cs="Arial"/>
              </w:rPr>
              <w:t>Self-monitoring with minimal additional contact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2DE87C01" w14:textId="77777777" w:rsidR="006D5D9F" w:rsidRPr="00C7621F" w:rsidRDefault="006D5D9F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Self-monitoring without a text system or study phone calls. This could include one off leaflets with educational materials and initial instructions from a nurse on self-monitoring BP or a card for recording BP measurements.</w:t>
            </w:r>
          </w:p>
        </w:tc>
      </w:tr>
      <w:tr w:rsidR="006D5D9F" w:rsidRPr="00C7621F" w14:paraId="2CA591E1" w14:textId="77777777" w:rsidTr="00B13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892F3" w14:textId="77777777" w:rsidR="006D5D9F" w:rsidRPr="00C7621F" w:rsidRDefault="006D5D9F" w:rsidP="00B13B86">
            <w:pPr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Level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4A2402" w14:textId="77777777" w:rsidR="006D5D9F" w:rsidRPr="00C7621F" w:rsidRDefault="006D5D9F" w:rsidP="00B1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Self-monitoring with automated feedback or suppor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42F41" w14:textId="77777777" w:rsidR="006D5D9F" w:rsidRPr="00C7621F" w:rsidRDefault="006D5D9F" w:rsidP="00B1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 xml:space="preserve">Web based or telephonic tools provide feedback or support. But no regular 1:1 </w:t>
            </w:r>
            <w:proofErr w:type="gramStart"/>
            <w:r w:rsidRPr="00C7621F">
              <w:rPr>
                <w:rFonts w:ascii="Arial" w:hAnsi="Arial" w:cs="Arial"/>
              </w:rPr>
              <w:t>contact.*</w:t>
            </w:r>
            <w:proofErr w:type="gramEnd"/>
            <w:r w:rsidRPr="00C7621F">
              <w:rPr>
                <w:rFonts w:ascii="Arial" w:hAnsi="Arial" w:cs="Arial"/>
              </w:rPr>
              <w:t xml:space="preserve"> </w:t>
            </w:r>
          </w:p>
        </w:tc>
      </w:tr>
      <w:tr w:rsidR="006D5D9F" w:rsidRPr="00C7621F" w14:paraId="2595325F" w14:textId="77777777" w:rsidTr="00B13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hideMark/>
          </w:tcPr>
          <w:p w14:paraId="66DA203B" w14:textId="77777777" w:rsidR="006D5D9F" w:rsidRPr="00C7621F" w:rsidRDefault="006D5D9F" w:rsidP="00B13B86">
            <w:pPr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Level 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hideMark/>
          </w:tcPr>
          <w:p w14:paraId="591359D0" w14:textId="77777777" w:rsidR="006D5D9F" w:rsidRPr="00C7621F" w:rsidRDefault="006D5D9F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7621F">
              <w:rPr>
                <w:rFonts w:ascii="Arial" w:hAnsi="Arial" w:cs="Arial"/>
              </w:rPr>
              <w:t>Self-monitoring with an active intervention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6696D5B" w14:textId="77777777" w:rsidR="006D5D9F" w:rsidRPr="00C7621F" w:rsidRDefault="006D5D9F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 xml:space="preserve">Web based or telephonic tools provide feedback or support and education offered in regular classes including on hypertension self-management, and behaviour and lifestyle modifications. This could include self-management but not regular 1:1 </w:t>
            </w:r>
            <w:proofErr w:type="gramStart"/>
            <w:r w:rsidRPr="00C7621F">
              <w:rPr>
                <w:rFonts w:ascii="Arial" w:hAnsi="Arial" w:cs="Arial"/>
              </w:rPr>
              <w:t>contact.*</w:t>
            </w:r>
            <w:proofErr w:type="gramEnd"/>
          </w:p>
        </w:tc>
      </w:tr>
      <w:tr w:rsidR="006D5D9F" w:rsidRPr="00C7621F" w14:paraId="615A69B0" w14:textId="77777777" w:rsidTr="00B13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67BA3915" w14:textId="77777777" w:rsidR="006D5D9F" w:rsidRPr="00C7621F" w:rsidRDefault="006D5D9F" w:rsidP="00B13B86">
            <w:pPr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Level 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6E2CBAE9" w14:textId="77777777" w:rsidR="006D5D9F" w:rsidRPr="00C7621F" w:rsidRDefault="006D5D9F" w:rsidP="00B1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>Self-monitoring with significant tailored support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450B6625" w14:textId="77777777" w:rsidR="006D5D9F" w:rsidRPr="00C7621F" w:rsidRDefault="006D5D9F" w:rsidP="00B1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621F">
              <w:rPr>
                <w:rFonts w:ascii="Arial" w:hAnsi="Arial" w:cs="Arial"/>
              </w:rPr>
              <w:t xml:space="preserve">Individually tailored support from study personnel, pharmacist or a clinician throughout the </w:t>
            </w:r>
            <w:proofErr w:type="gramStart"/>
            <w:r w:rsidRPr="00C7621F">
              <w:rPr>
                <w:rFonts w:ascii="Arial" w:hAnsi="Arial" w:cs="Arial"/>
              </w:rPr>
              <w:t>intervention.*</w:t>
            </w:r>
            <w:proofErr w:type="gramEnd"/>
            <w:r w:rsidRPr="00C7621F">
              <w:rPr>
                <w:rFonts w:ascii="Arial" w:hAnsi="Arial" w:cs="Arial"/>
              </w:rPr>
              <w:t xml:space="preserve"> This could include checking BP / medication or education/ lifestyle counselling and may be in person, by telephone or via electronic means. </w:t>
            </w:r>
          </w:p>
        </w:tc>
      </w:tr>
    </w:tbl>
    <w:p w14:paraId="64957361" w14:textId="77777777" w:rsidR="006D5D9F" w:rsidRPr="00C7621F" w:rsidRDefault="006D5D9F" w:rsidP="006D5D9F">
      <w:pPr>
        <w:rPr>
          <w:rFonts w:ascii="Arial" w:eastAsia="Calibri" w:hAnsi="Arial" w:cs="Arial"/>
        </w:rPr>
      </w:pPr>
      <w:r w:rsidRPr="00C7621F">
        <w:rPr>
          <w:rFonts w:ascii="Arial" w:eastAsia="Calibri" w:hAnsi="Arial" w:cs="Arial"/>
        </w:rPr>
        <w:t>BP = Blood pressure</w:t>
      </w:r>
    </w:p>
    <w:p w14:paraId="54784666" w14:textId="77777777" w:rsidR="006D5D9F" w:rsidRPr="00C7621F" w:rsidRDefault="006D5D9F" w:rsidP="006D5D9F">
      <w:pPr>
        <w:rPr>
          <w:rFonts w:ascii="Arial" w:eastAsia="Calibri" w:hAnsi="Arial" w:cs="Arial"/>
        </w:rPr>
      </w:pPr>
      <w:r w:rsidRPr="00C7621F">
        <w:rPr>
          <w:rFonts w:ascii="Arial" w:eastAsia="Calibri" w:hAnsi="Arial" w:cs="Arial"/>
        </w:rPr>
        <w:t>* 1:1 contact or support in this context refers to contact over and above that in usual care.</w:t>
      </w:r>
    </w:p>
    <w:p w14:paraId="2531A20E" w14:textId="77777777" w:rsidR="00DB051A" w:rsidRDefault="006D5D9F"/>
    <w:sectPr w:rsidR="00DB051A" w:rsidSect="00794A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D9F"/>
    <w:rsid w:val="006D5D9F"/>
    <w:rsid w:val="00794A92"/>
    <w:rsid w:val="00B3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FCF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5D9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D5D9F"/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5D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9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Macintosh Word</Application>
  <DocSecurity>0</DocSecurity>
  <Lines>8</Lines>
  <Paragraphs>2</Paragraphs>
  <ScaleCrop>false</ScaleCrop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Andrew</dc:creator>
  <cp:keywords/>
  <dc:description/>
  <cp:lastModifiedBy>Tucker, Andrew</cp:lastModifiedBy>
  <cp:revision>1</cp:revision>
  <dcterms:created xsi:type="dcterms:W3CDTF">2017-07-27T13:14:00Z</dcterms:created>
  <dcterms:modified xsi:type="dcterms:W3CDTF">2017-07-27T13:15:00Z</dcterms:modified>
</cp:coreProperties>
</file>